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9C75" w14:textId="77777777" w:rsidR="00106453" w:rsidRDefault="00106453" w:rsidP="001064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7C5FD1">
        <w:rPr>
          <w:rFonts w:ascii="Times New Roman" w:hAnsi="Times New Roman" w:cs="Times New Roman"/>
          <w:sz w:val="24"/>
          <w:szCs w:val="24"/>
        </w:rPr>
        <w:t>Comparison of the relative intensities of embryo SCM metabolites (normalized to TSP) with sperm head defects</w:t>
      </w:r>
      <w:r w:rsidRPr="007C5FD1" w:rsidDel="008A5B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401"/>
        <w:tblW w:w="109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28"/>
        <w:gridCol w:w="1968"/>
        <w:gridCol w:w="763"/>
        <w:gridCol w:w="1968"/>
        <w:gridCol w:w="2088"/>
        <w:gridCol w:w="763"/>
      </w:tblGrid>
      <w:tr w:rsidR="00106453" w:rsidRPr="00AF4E39" w14:paraId="69C1A33C" w14:textId="77777777" w:rsidTr="002264D0">
        <w:trPr>
          <w:trHeight w:val="269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706ED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abolites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18472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ative intensity</w:t>
            </w:r>
          </w:p>
          <w:p w14:paraId="53C2D4CB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±SD</w:t>
            </w:r>
            <w:proofErr w:type="spellEnd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A3F3E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</w:t>
            </w: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  <w:tc>
          <w:tcPr>
            <w:tcW w:w="4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92303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ative intensity</w:t>
            </w:r>
          </w:p>
          <w:p w14:paraId="1890FCBD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±SD</w:t>
            </w:r>
            <w:proofErr w:type="spellEnd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3C9F8D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</w:t>
            </w: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</w:tr>
      <w:tr w:rsidR="00106453" w:rsidRPr="00AF4E39" w14:paraId="4976E083" w14:textId="77777777" w:rsidTr="002264D0">
        <w:trPr>
          <w:trHeight w:val="306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44A02BC8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8294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lt;15% sperm head defects</w:t>
            </w:r>
          </w:p>
        </w:tc>
        <w:tc>
          <w:tcPr>
            <w:tcW w:w="763" w:type="dxa"/>
            <w:vMerge/>
            <w:shd w:val="clear" w:color="auto" w:fill="auto"/>
            <w:noWrap/>
            <w:vAlign w:val="center"/>
            <w:hideMark/>
          </w:tcPr>
          <w:p w14:paraId="0DEA4953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BBA8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gt;15% sperm head defects</w:t>
            </w:r>
          </w:p>
        </w:tc>
        <w:tc>
          <w:tcPr>
            <w:tcW w:w="763" w:type="dxa"/>
            <w:vMerge/>
            <w:shd w:val="clear" w:color="auto" w:fill="auto"/>
            <w:noWrap/>
            <w:vAlign w:val="center"/>
            <w:hideMark/>
          </w:tcPr>
          <w:p w14:paraId="0D2B1951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106453" w:rsidRPr="00AF4E39" w14:paraId="00F2489A" w14:textId="77777777" w:rsidTr="002264D0">
        <w:trPr>
          <w:trHeight w:val="567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FE23F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770DD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VF</w:t>
            </w:r>
          </w:p>
          <w:p w14:paraId="7BE1B05D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5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7D713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CSI</w:t>
            </w:r>
          </w:p>
          <w:p w14:paraId="2542ADF9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1)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8FA88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FFB69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VF</w:t>
            </w:r>
          </w:p>
          <w:p w14:paraId="466CDA57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2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1045C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CSI</w:t>
            </w:r>
          </w:p>
          <w:p w14:paraId="17112593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6)</w:t>
            </w: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B3E50" w14:textId="77777777" w:rsidR="00106453" w:rsidRPr="00AF4E39" w:rsidRDefault="00106453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106453" w:rsidRPr="00AF4E39" w14:paraId="44EFD32D" w14:textId="77777777" w:rsidTr="002264D0">
        <w:trPr>
          <w:trHeight w:val="1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DEA3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cine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F0E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36±0.066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A8A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51±0.80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78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107C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81±1.024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4FF8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50±1.00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BEA7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</w:tr>
      <w:tr w:rsidR="00106453" w:rsidRPr="00AF4E39" w14:paraId="15F5BF45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853C44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leuc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65CB26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36±0.36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D2F77D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4±0.30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14BFC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40E253D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9±0.556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DB756DF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9±0.52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8C99D0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</w:tr>
      <w:tr w:rsidR="00106453" w:rsidRPr="00AF4E39" w14:paraId="24456214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B7738A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D834D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82±0.38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06F4545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97±0.3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C1078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34AF7B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0±0.57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E0D66A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9±0.53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28836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</w:tr>
      <w:tr w:rsidR="00106453" w:rsidRPr="00AF4E39" w14:paraId="650EDA63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D06F70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B4FCAD2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3±0.20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F24976E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5±0.18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D23932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0E8EBA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6±0.285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2A58A95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6±0.26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C26E50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</w:tr>
      <w:tr w:rsidR="00106453" w:rsidRPr="00AF4E39" w14:paraId="2C69F118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DCF451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at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8956D9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23±1.12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799189C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14±0.9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51F6B4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E725606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09±1.62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35AD6C2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03±1.5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ED9B4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</w:tr>
      <w:tr w:rsidR="00106453" w:rsidRPr="00AF4E39" w14:paraId="3001B798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52EF85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3BBBE4C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2±0.34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480428D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4±0.28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85E60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6D5727C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3±0.45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595A26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4±0.44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848C2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</w:tr>
      <w:tr w:rsidR="00106453" w:rsidRPr="00AF4E39" w14:paraId="5CEEF57A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D0C9F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os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0A17C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0±0.11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73E722D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7±0.1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AEF620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024F1EE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0±0.17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4621C2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3±0.17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DF55E4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</w:tr>
      <w:tr w:rsidR="00106453" w:rsidRPr="00AF4E39" w14:paraId="1415E450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4C2781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ros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94661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6±0.12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21C6AB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3±0.09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371F2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8B34D9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4±0.186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1B3C68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7±0.17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D45035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</w:tr>
      <w:tr w:rsidR="00106453" w:rsidRPr="00AF4E39" w14:paraId="48A037BA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4897C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stid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87B2B45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1±0.05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837CC0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2±0.04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9A4FAE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DEF8FB7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2±0.07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A694096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0±0.06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DFA3EB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</w:tr>
      <w:tr w:rsidR="00106453" w:rsidRPr="00AF4E39" w14:paraId="0CB642DE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6ADBE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nyl alani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C41D5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6±0.11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0A5E80C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5±0.09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C3E79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198F794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5±0.16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45ED38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2±0.16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4E628C2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</w:tr>
      <w:tr w:rsidR="00106453" w:rsidRPr="00AF4E39" w14:paraId="4E96D0CC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FEE74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tat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DBADA3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4±7.92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AA1035B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3±6.68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0A9C4B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81AA1BF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1±12.04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0BBCE37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2±11.23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E2E5CD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</w:tr>
      <w:tr w:rsidR="00106453" w:rsidRPr="00AF4E39" w14:paraId="47C8AD59" w14:textId="77777777" w:rsidTr="002264D0">
        <w:trPr>
          <w:trHeight w:val="1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D50E76" w14:textId="77777777" w:rsidR="00106453" w:rsidRPr="00AF4E39" w:rsidRDefault="00106453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986B02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±0.15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44DF0A9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±0.00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16616E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EA4913A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2±0.009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A6436DD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9±0.0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997921" w14:textId="77777777" w:rsidR="00106453" w:rsidRPr="00AF4E39" w:rsidRDefault="00106453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</w:t>
            </w:r>
          </w:p>
        </w:tc>
      </w:tr>
    </w:tbl>
    <w:p w14:paraId="78AEF84F" w14:textId="77777777" w:rsidR="00106453" w:rsidRDefault="00106453" w:rsidP="00106453">
      <w:pPr>
        <w:rPr>
          <w:rFonts w:ascii="Times New Roman" w:hAnsi="Times New Roman" w:cs="Times New Roman"/>
          <w:sz w:val="24"/>
          <w:szCs w:val="24"/>
        </w:rPr>
      </w:pPr>
    </w:p>
    <w:p w14:paraId="6B78EBC1" w14:textId="77777777" w:rsidR="00106453" w:rsidRDefault="00106453"/>
    <w:sectPr w:rsidR="00106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53"/>
    <w:rsid w:val="0010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7C7B"/>
  <w15:chartTrackingRefBased/>
  <w15:docId w15:val="{E4B16ED4-21C1-497A-BEC4-7A04F4E0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12T12:23:00Z</dcterms:created>
  <dcterms:modified xsi:type="dcterms:W3CDTF">2022-08-12T12:23:00Z</dcterms:modified>
</cp:coreProperties>
</file>